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661A" w:rsidRDefault="00015CC0">
      <w:r>
        <w:rPr>
          <w:noProof/>
          <w:lang w:eastAsia="en-GB"/>
        </w:rPr>
        <w:drawing>
          <wp:inline distT="0" distB="0" distL="0" distR="0">
            <wp:extent cx="5936776" cy="5962976"/>
            <wp:effectExtent l="0" t="0" r="698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ure-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8207" cy="5974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661A" w:rsidRPr="00EB5EA2" w:rsidRDefault="00E950BA">
      <w:r w:rsidRPr="00EB5EA2">
        <w:rPr>
          <w:noProof/>
        </w:rPr>
        <w:t xml:space="preserve"> </w:t>
      </w:r>
    </w:p>
    <w:p w:rsidR="00CE4EF3" w:rsidRDefault="0008661A" w:rsidP="0008661A">
      <w:pPr>
        <w:jc w:val="both"/>
        <w:rPr>
          <w:rFonts w:asciiTheme="majorHAnsi" w:hAnsiTheme="majorHAnsi" w:cstheme="majorHAnsi"/>
        </w:rPr>
      </w:pPr>
      <w:r w:rsidRPr="00EB5EA2">
        <w:rPr>
          <w:b/>
        </w:rPr>
        <w:t xml:space="preserve">Supplementary Figure 1: </w:t>
      </w:r>
      <w:r w:rsidRPr="00EB5EA2">
        <w:rPr>
          <w:rFonts w:cstheme="minorHAnsi"/>
          <w:b/>
          <w:color w:val="323232"/>
        </w:rPr>
        <w:t>Peripheral </w:t>
      </w:r>
      <w:r w:rsidRPr="00EB5EA2">
        <w:rPr>
          <w:rFonts w:cstheme="minorHAnsi"/>
          <w:b/>
        </w:rPr>
        <w:t>CD8</w:t>
      </w:r>
      <w:r w:rsidRPr="00EB5EA2">
        <w:rPr>
          <w:rFonts w:cstheme="minorHAnsi"/>
          <w:b/>
          <w:vertAlign w:val="superscript"/>
        </w:rPr>
        <w:t>+</w:t>
      </w:r>
      <w:r w:rsidRPr="00EB5EA2">
        <w:rPr>
          <w:rFonts w:cstheme="minorHAnsi"/>
          <w:b/>
        </w:rPr>
        <w:t xml:space="preserve"> T</w:t>
      </w:r>
      <w:r w:rsidRPr="00EB5EA2">
        <w:rPr>
          <w:rFonts w:cstheme="minorHAnsi"/>
          <w:b/>
          <w:color w:val="323232"/>
        </w:rPr>
        <w:t> cells phenotypes in </w:t>
      </w:r>
      <w:r w:rsidRPr="00EB5EA2">
        <w:rPr>
          <w:rFonts w:cstheme="minorHAnsi"/>
          <w:b/>
        </w:rPr>
        <w:t>psoriasis</w:t>
      </w:r>
      <w:r w:rsidRPr="00EB5EA2">
        <w:rPr>
          <w:b/>
        </w:rPr>
        <w:t xml:space="preserve"> patients, </w:t>
      </w:r>
      <w:proofErr w:type="spellStart"/>
      <w:r w:rsidRPr="00EB5EA2">
        <w:rPr>
          <w:b/>
        </w:rPr>
        <w:t>PsA</w:t>
      </w:r>
      <w:proofErr w:type="spellEnd"/>
      <w:r w:rsidRPr="00EB5EA2">
        <w:rPr>
          <w:b/>
        </w:rPr>
        <w:t xml:space="preserve"> and healthy controls</w:t>
      </w:r>
      <w:r w:rsidRPr="00EB5EA2">
        <w:rPr>
          <w:rFonts w:asciiTheme="majorHAnsi" w:hAnsiTheme="majorHAnsi" w:cstheme="majorHAnsi"/>
          <w:color w:val="323232"/>
        </w:rPr>
        <w:t>.</w:t>
      </w:r>
      <w:r w:rsidRPr="00577A99">
        <w:rPr>
          <w:rFonts w:asciiTheme="majorHAnsi" w:hAnsiTheme="majorHAnsi" w:cstheme="majorHAnsi"/>
          <w:color w:val="323232"/>
        </w:rPr>
        <w:t xml:space="preserve"> </w:t>
      </w:r>
      <w:r>
        <w:rPr>
          <w:rFonts w:asciiTheme="majorHAnsi" w:hAnsiTheme="majorHAnsi" w:cstheme="majorHAnsi"/>
          <w:color w:val="323232"/>
        </w:rPr>
        <w:t xml:space="preserve">A) gating strategy apply for </w:t>
      </w:r>
      <w:r w:rsidR="00E950BA">
        <w:rPr>
          <w:rFonts w:asciiTheme="majorHAnsi" w:hAnsiTheme="majorHAnsi" w:cstheme="majorHAnsi"/>
          <w:color w:val="323232"/>
        </w:rPr>
        <w:t xml:space="preserve">CD8+ T cells selection. B) CD8 +T cells global proportion between Healthy control, skin psoriasis and </w:t>
      </w:r>
      <w:proofErr w:type="spellStart"/>
      <w:r w:rsidR="00E950BA">
        <w:rPr>
          <w:rFonts w:asciiTheme="majorHAnsi" w:hAnsiTheme="majorHAnsi" w:cstheme="majorHAnsi"/>
          <w:color w:val="323232"/>
        </w:rPr>
        <w:t>PsA</w:t>
      </w:r>
      <w:proofErr w:type="spellEnd"/>
      <w:r w:rsidR="00E950BA">
        <w:rPr>
          <w:rFonts w:asciiTheme="majorHAnsi" w:hAnsiTheme="majorHAnsi" w:cstheme="majorHAnsi"/>
          <w:color w:val="323232"/>
        </w:rPr>
        <w:t xml:space="preserve"> patients. C) CD8+T cells sub population distribution in Healthy control, skin psoriasis and </w:t>
      </w:r>
      <w:proofErr w:type="spellStart"/>
      <w:r w:rsidR="00E950BA">
        <w:rPr>
          <w:rFonts w:asciiTheme="majorHAnsi" w:hAnsiTheme="majorHAnsi" w:cstheme="majorHAnsi"/>
          <w:color w:val="323232"/>
        </w:rPr>
        <w:t>PsA</w:t>
      </w:r>
      <w:proofErr w:type="spellEnd"/>
      <w:r w:rsidR="00E950BA">
        <w:rPr>
          <w:rFonts w:asciiTheme="majorHAnsi" w:hAnsiTheme="majorHAnsi" w:cstheme="majorHAnsi"/>
          <w:color w:val="323232"/>
        </w:rPr>
        <w:t xml:space="preserve"> patients. Median (red) and interquartile are represented in scatter plots</w:t>
      </w:r>
      <w:r w:rsidR="00CE4EF3">
        <w:rPr>
          <w:rFonts w:asciiTheme="majorHAnsi" w:hAnsiTheme="majorHAnsi" w:cstheme="majorHAnsi"/>
          <w:color w:val="323232"/>
        </w:rPr>
        <w:t xml:space="preserve">. </w:t>
      </w:r>
      <w:r w:rsidR="00CE4EF3" w:rsidRPr="00133C1B">
        <w:rPr>
          <w:rFonts w:asciiTheme="majorHAnsi" w:hAnsiTheme="majorHAnsi" w:cstheme="majorHAnsi"/>
        </w:rPr>
        <w:t>*</w:t>
      </w:r>
      <w:r w:rsidR="00CE4EF3">
        <w:rPr>
          <w:rFonts w:asciiTheme="majorHAnsi" w:hAnsiTheme="majorHAnsi" w:cstheme="majorHAnsi"/>
        </w:rPr>
        <w:t xml:space="preserve"> </w:t>
      </w:r>
      <w:r w:rsidR="00CE4EF3" w:rsidRPr="00133C1B">
        <w:rPr>
          <w:rFonts w:asciiTheme="majorHAnsi" w:hAnsiTheme="majorHAnsi" w:cstheme="majorHAnsi"/>
        </w:rPr>
        <w:t>p</w:t>
      </w:r>
      <w:r w:rsidR="00CE4EF3">
        <w:rPr>
          <w:rFonts w:asciiTheme="majorHAnsi" w:hAnsiTheme="majorHAnsi" w:cstheme="majorHAnsi"/>
        </w:rPr>
        <w:t>≥0.05</w:t>
      </w:r>
      <w:r w:rsidR="00CE4EF3" w:rsidRPr="00133C1B">
        <w:rPr>
          <w:rFonts w:asciiTheme="majorHAnsi" w:hAnsiTheme="majorHAnsi" w:cstheme="majorHAnsi"/>
        </w:rPr>
        <w:t xml:space="preserve">, </w:t>
      </w:r>
      <w:r w:rsidR="00CC211D">
        <w:rPr>
          <w:rFonts w:asciiTheme="majorHAnsi" w:hAnsiTheme="majorHAnsi" w:cstheme="majorHAnsi"/>
        </w:rPr>
        <w:t>Tukey</w:t>
      </w:r>
      <w:r w:rsidR="00CE4EF3" w:rsidRPr="00133C1B">
        <w:rPr>
          <w:rFonts w:asciiTheme="majorHAnsi" w:hAnsiTheme="majorHAnsi" w:cstheme="majorHAnsi"/>
        </w:rPr>
        <w:t>'s multiple comparisons test</w:t>
      </w:r>
      <w:r w:rsidR="00CC211D">
        <w:rPr>
          <w:rFonts w:asciiTheme="majorHAnsi" w:hAnsiTheme="majorHAnsi" w:cstheme="majorHAnsi"/>
        </w:rPr>
        <w:t>.</w:t>
      </w:r>
      <w:r w:rsidR="006D1FB9">
        <w:rPr>
          <w:rFonts w:asciiTheme="majorHAnsi" w:hAnsiTheme="majorHAnsi" w:cstheme="majorHAnsi"/>
        </w:rPr>
        <w:t xml:space="preserve"> EM: Effector Memory, CM: </w:t>
      </w:r>
      <w:r w:rsidR="006D1FB9" w:rsidRPr="006D1FB9">
        <w:rPr>
          <w:rFonts w:asciiTheme="majorHAnsi" w:hAnsiTheme="majorHAnsi" w:cstheme="majorHAnsi"/>
        </w:rPr>
        <w:t>Circulating central memory</w:t>
      </w:r>
      <w:r w:rsidR="006D1FB9">
        <w:rPr>
          <w:rFonts w:asciiTheme="majorHAnsi" w:hAnsiTheme="majorHAnsi" w:cstheme="majorHAnsi"/>
        </w:rPr>
        <w:t xml:space="preserve"> and EMRA: </w:t>
      </w:r>
      <w:r w:rsidR="006D1FB9" w:rsidRPr="006D1FB9">
        <w:rPr>
          <w:rFonts w:asciiTheme="majorHAnsi" w:hAnsiTheme="majorHAnsi" w:cstheme="majorHAnsi"/>
        </w:rPr>
        <w:t>effector memory T cells that re‐express CD45RA</w:t>
      </w:r>
      <w:r w:rsidR="006D1FB9">
        <w:rPr>
          <w:rFonts w:asciiTheme="majorHAnsi" w:hAnsiTheme="majorHAnsi" w:cstheme="majorHAnsi"/>
        </w:rPr>
        <w:t>.</w:t>
      </w:r>
    </w:p>
    <w:p w:rsidR="001320CF" w:rsidRDefault="001320CF" w:rsidP="0008661A">
      <w:pPr>
        <w:jc w:val="both"/>
        <w:rPr>
          <w:rFonts w:asciiTheme="majorHAnsi" w:hAnsiTheme="majorHAnsi" w:cstheme="majorHAnsi"/>
        </w:rPr>
      </w:pPr>
    </w:p>
    <w:p w:rsidR="001320CF" w:rsidRDefault="001320CF" w:rsidP="0008661A">
      <w:pPr>
        <w:jc w:val="both"/>
        <w:rPr>
          <w:rFonts w:asciiTheme="majorHAnsi" w:hAnsiTheme="majorHAnsi" w:cstheme="majorHAnsi"/>
        </w:rPr>
      </w:pPr>
    </w:p>
    <w:p w:rsidR="001320CF" w:rsidRDefault="001320CF" w:rsidP="0008661A">
      <w:pPr>
        <w:jc w:val="both"/>
        <w:rPr>
          <w:rFonts w:asciiTheme="majorHAnsi" w:hAnsiTheme="majorHAnsi" w:cstheme="majorHAnsi"/>
        </w:rPr>
      </w:pPr>
    </w:p>
    <w:p w:rsidR="001320CF" w:rsidRDefault="001320CF" w:rsidP="0008661A">
      <w:pPr>
        <w:jc w:val="both"/>
        <w:rPr>
          <w:rFonts w:asciiTheme="majorHAnsi" w:hAnsiTheme="majorHAnsi" w:cstheme="majorHAnsi"/>
        </w:rPr>
      </w:pPr>
    </w:p>
    <w:p w:rsidR="001320CF" w:rsidRDefault="00A0215B" w:rsidP="0008661A">
      <w:pPr>
        <w:jc w:val="both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eastAsia="en-GB"/>
        </w:rPr>
        <w:lastRenderedPageBreak/>
        <w:drawing>
          <wp:inline distT="0" distB="0" distL="0" distR="0">
            <wp:extent cx="6328554" cy="5459104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Figure2300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6706" cy="54747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320CF" w:rsidRDefault="001320CF" w:rsidP="0008661A">
      <w:pPr>
        <w:jc w:val="both"/>
        <w:rPr>
          <w:rFonts w:asciiTheme="majorHAnsi" w:hAnsiTheme="majorHAnsi" w:cstheme="majorHAnsi"/>
        </w:rPr>
      </w:pPr>
    </w:p>
    <w:p w:rsidR="00672FF9" w:rsidRPr="00672FF9" w:rsidRDefault="00672FF9" w:rsidP="00672FF9">
      <w:pPr>
        <w:jc w:val="both"/>
        <w:rPr>
          <w:rFonts w:asciiTheme="majorHAnsi" w:hAnsiTheme="majorHAnsi" w:cstheme="majorHAnsi"/>
        </w:rPr>
      </w:pPr>
      <w:r w:rsidRPr="00EB5EA2">
        <w:rPr>
          <w:b/>
        </w:rPr>
        <w:t xml:space="preserve">Supplementary Figure </w:t>
      </w:r>
      <w:r>
        <w:rPr>
          <w:b/>
        </w:rPr>
        <w:t>2</w:t>
      </w:r>
      <w:r w:rsidRPr="00EB5EA2">
        <w:rPr>
          <w:b/>
        </w:rPr>
        <w:t>:</w:t>
      </w:r>
      <w:r>
        <w:rPr>
          <w:b/>
        </w:rPr>
        <w:t xml:space="preserve"> GO </w:t>
      </w:r>
      <w:r w:rsidRPr="00672FF9">
        <w:rPr>
          <w:rFonts w:cstheme="minorHAnsi"/>
          <w:b/>
        </w:rPr>
        <w:t>analyses of genes presenting DMP in both promoters and gene bodies.</w:t>
      </w:r>
      <w:r w:rsidRPr="002B65E8">
        <w:rPr>
          <w:rFonts w:asciiTheme="majorHAnsi" w:hAnsiTheme="majorHAnsi" w:cstheme="majorHAnsi"/>
        </w:rPr>
        <w:t xml:space="preserve"> Only significantly enriched terms for Biological Process (BP), Cellular Component (CC) and Molecular Function (MF) are represented (P &lt; 0.05)</w:t>
      </w:r>
      <w:r>
        <w:rPr>
          <w:rFonts w:asciiTheme="majorHAnsi" w:hAnsiTheme="majorHAnsi" w:cstheme="majorHAnsi"/>
        </w:rPr>
        <w:t xml:space="preserve">, in “all psoriasis” versus Controls (A), </w:t>
      </w:r>
      <w:proofErr w:type="spellStart"/>
      <w:r>
        <w:rPr>
          <w:rFonts w:asciiTheme="majorHAnsi" w:hAnsiTheme="majorHAnsi" w:cstheme="majorHAnsi"/>
        </w:rPr>
        <w:t>PsA</w:t>
      </w:r>
      <w:proofErr w:type="spellEnd"/>
      <w:r>
        <w:rPr>
          <w:rFonts w:asciiTheme="majorHAnsi" w:hAnsiTheme="majorHAnsi" w:cstheme="majorHAnsi"/>
        </w:rPr>
        <w:t xml:space="preserve"> versus skin </w:t>
      </w:r>
      <w:r w:rsidR="00E3254C">
        <w:rPr>
          <w:rFonts w:asciiTheme="majorHAnsi" w:hAnsiTheme="majorHAnsi" w:cstheme="majorHAnsi"/>
        </w:rPr>
        <w:t xml:space="preserve">psoriasis (B) and </w:t>
      </w:r>
      <w:proofErr w:type="spellStart"/>
      <w:r w:rsidR="00E3254C">
        <w:rPr>
          <w:rFonts w:asciiTheme="majorHAnsi" w:hAnsiTheme="majorHAnsi" w:cstheme="majorHAnsi"/>
        </w:rPr>
        <w:t>PsA</w:t>
      </w:r>
      <w:proofErr w:type="spellEnd"/>
      <w:r w:rsidR="00E3254C">
        <w:rPr>
          <w:rFonts w:asciiTheme="majorHAnsi" w:hAnsiTheme="majorHAnsi" w:cstheme="majorHAnsi"/>
        </w:rPr>
        <w:t xml:space="preserve"> versus Controls</w:t>
      </w:r>
      <w:r>
        <w:rPr>
          <w:rFonts w:asciiTheme="majorHAnsi" w:hAnsiTheme="majorHAnsi" w:cstheme="majorHAnsi"/>
        </w:rPr>
        <w:t xml:space="preserve"> (</w:t>
      </w:r>
      <w:r w:rsidR="00E3254C">
        <w:rPr>
          <w:rFonts w:asciiTheme="majorHAnsi" w:hAnsiTheme="majorHAnsi" w:cstheme="majorHAnsi"/>
        </w:rPr>
        <w:t>C</w:t>
      </w:r>
      <w:r>
        <w:rPr>
          <w:rFonts w:asciiTheme="majorHAnsi" w:hAnsiTheme="majorHAnsi" w:cstheme="majorHAnsi"/>
        </w:rPr>
        <w:t>).</w:t>
      </w:r>
    </w:p>
    <w:p w:rsidR="00672FF9" w:rsidRDefault="00672FF9" w:rsidP="00672FF9"/>
    <w:p w:rsidR="00CC211D" w:rsidRDefault="00CC211D" w:rsidP="0008661A">
      <w:pPr>
        <w:jc w:val="both"/>
        <w:rPr>
          <w:rFonts w:asciiTheme="majorHAnsi" w:hAnsiTheme="majorHAnsi" w:cstheme="majorHAnsi"/>
          <w:color w:val="323232"/>
        </w:rPr>
      </w:pPr>
    </w:p>
    <w:p w:rsidR="00CC211D" w:rsidRDefault="00CC211D" w:rsidP="0008661A">
      <w:pPr>
        <w:jc w:val="both"/>
        <w:rPr>
          <w:rFonts w:asciiTheme="majorHAnsi" w:hAnsiTheme="majorHAnsi" w:cstheme="majorHAnsi"/>
          <w:color w:val="323232"/>
        </w:rPr>
      </w:pPr>
    </w:p>
    <w:p w:rsidR="00CC211D" w:rsidRDefault="00CC211D" w:rsidP="0008661A">
      <w:pPr>
        <w:jc w:val="both"/>
        <w:rPr>
          <w:rFonts w:asciiTheme="majorHAnsi" w:hAnsiTheme="majorHAnsi" w:cstheme="majorHAnsi"/>
          <w:color w:val="323232"/>
        </w:rPr>
      </w:pPr>
    </w:p>
    <w:p w:rsidR="00CC211D" w:rsidRDefault="00CC211D" w:rsidP="0008661A">
      <w:pPr>
        <w:jc w:val="both"/>
        <w:rPr>
          <w:rFonts w:asciiTheme="majorHAnsi" w:hAnsiTheme="majorHAnsi" w:cstheme="majorHAnsi"/>
          <w:color w:val="323232"/>
        </w:rPr>
      </w:pPr>
    </w:p>
    <w:p w:rsidR="00CC211D" w:rsidRDefault="00CC211D" w:rsidP="0008661A">
      <w:pPr>
        <w:jc w:val="both"/>
        <w:rPr>
          <w:rFonts w:asciiTheme="majorHAnsi" w:hAnsiTheme="majorHAnsi" w:cstheme="majorHAnsi"/>
          <w:color w:val="323232"/>
        </w:rPr>
        <w:sectPr w:rsidR="00CC211D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C211D" w:rsidRDefault="00CC211D" w:rsidP="00CC211D">
      <w:pPr>
        <w:rPr>
          <w:b/>
        </w:rPr>
      </w:pPr>
      <w:r w:rsidRPr="00EB5EA2">
        <w:rPr>
          <w:b/>
        </w:rPr>
        <w:lastRenderedPageBreak/>
        <w:t xml:space="preserve">Supplementary Table </w:t>
      </w:r>
      <w:r w:rsidR="000C6BEA">
        <w:rPr>
          <w:b/>
        </w:rPr>
        <w:t>3</w:t>
      </w:r>
      <w:r w:rsidRPr="00EB5EA2">
        <w:rPr>
          <w:b/>
        </w:rPr>
        <w:t>: Differentially Methylated Regions (DMRs in CD8+T cells from psoriasis, psoriatic arthritis (</w:t>
      </w:r>
      <w:proofErr w:type="spellStart"/>
      <w:r w:rsidRPr="00EB5EA2">
        <w:rPr>
          <w:b/>
        </w:rPr>
        <w:t>PsA</w:t>
      </w:r>
      <w:proofErr w:type="spellEnd"/>
      <w:r w:rsidRPr="00EB5EA2">
        <w:rPr>
          <w:b/>
        </w:rPr>
        <w:t>) and healthy control (Control) patients with a minimum number of 5 CpG per region.</w:t>
      </w:r>
      <w:r>
        <w:rPr>
          <w:b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39"/>
        <w:gridCol w:w="873"/>
        <w:gridCol w:w="946"/>
        <w:gridCol w:w="946"/>
        <w:gridCol w:w="589"/>
        <w:gridCol w:w="633"/>
        <w:gridCol w:w="715"/>
        <w:gridCol w:w="1474"/>
        <w:gridCol w:w="1068"/>
        <w:gridCol w:w="1068"/>
        <w:gridCol w:w="1068"/>
        <w:gridCol w:w="1117"/>
        <w:gridCol w:w="1117"/>
        <w:gridCol w:w="3235"/>
      </w:tblGrid>
      <w:tr w:rsidR="00CC211D" w:rsidRPr="002156CB" w:rsidTr="00CC211D">
        <w:trPr>
          <w:trHeight w:val="255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ll vs Control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M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qna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.cp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n_smoothed_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uf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lapping.genes</w:t>
            </w:r>
            <w:proofErr w:type="spellEnd"/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88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9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E-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00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7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143297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0474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HX6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5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6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8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9184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075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9934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27, SNORA68, SNORA57, 7SK, VTRNA2-1, SNORD45, SNORD95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4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5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6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7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6300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95609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00869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NF71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095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095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42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32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035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1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8241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235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D51B, SNORA46, SNORA79, CTD-2325P2.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041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04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7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32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1663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203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71344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0291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17orf107, CHRNE</w:t>
            </w:r>
          </w:p>
        </w:tc>
      </w:tr>
      <w:tr w:rsidR="00CC211D" w:rsidRPr="002156CB" w:rsidTr="00CC211D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453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453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4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99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01443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28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5307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8134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12, SNORA74, snosnR60_Z15, snR65, 5S_rRNA, SNORA4, SNORD11, SNORD51, SNORA41, SCARNA6, SNORD39, SNORA75, ACA59, SNORA48, SNORD56, SNORA43, SNORA1, Vault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947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947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30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68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8499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821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1382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5266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P11-321F6.1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1001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1006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1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633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17703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694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83212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8599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Y_RNA, OR2L13, RP11-438H8.8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6487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649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1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5682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81036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9361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06317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12116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FP57, SNORA20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oriasis vs Control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qna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.cp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n_smoothed_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uf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lapping.genes</w:t>
            </w:r>
            <w:proofErr w:type="spellEnd"/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4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5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E-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0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3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4643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4508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NF71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88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9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8E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2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692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3187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546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HX6</w:t>
            </w:r>
          </w:p>
        </w:tc>
      </w:tr>
      <w:tr w:rsidR="00CC211D" w:rsidRPr="002156CB" w:rsidTr="00CC211D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453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453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8E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8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8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6861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8045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12, SNORA74, snosnR60_Z15, snR65, 5S_rRNA, SNORA4, SNORD11, SNORD51, SNORA41, SCARNA6, SNORD39, SNORA75, ACA59, SNORA48, SNORD56, SNORA43, SNORA1, Vault</w:t>
            </w:r>
          </w:p>
        </w:tc>
      </w:tr>
      <w:tr w:rsidR="00CC211D" w:rsidRPr="002156CB" w:rsidTr="00CC211D">
        <w:trPr>
          <w:trHeight w:val="7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66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68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E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9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4480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6687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U13, Y_RNA, SCARNA16, SCARNA21, U1, RCAN3, SCARNA17, SCARNA18, SNORD112, SNORA62, SNORA63, SNORD46, SNORA2, SNORD81, U3, SNORA51, SCARNA20, SNORA67, U6, SNORA70, SNORA77, SNORA26, U8, SCARNA11, RP4-594I10.3, SNORA31, SNORA42, SNORA40, ACA64, snoU109, SNORD60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7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8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E-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504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77844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8915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34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36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802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4983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6640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13, RP3-324O17.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910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912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0E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6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619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928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136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97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98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E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5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341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135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3646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LL3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7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8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1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874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7128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2688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5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8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198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7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625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8273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PH3AL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5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6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979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41723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188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27, SNORA68, SNORA57, 7SK, VTRNA2-1, SNORD45, SNORD95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6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7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6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466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159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8610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FYVE28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77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78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6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123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883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6369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C2P2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954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955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417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1514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8086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Z1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566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567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649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7089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9426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STM1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18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19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1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985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9206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9253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69, NTN1</w:t>
            </w:r>
          </w:p>
        </w:tc>
      </w:tr>
      <w:tr w:rsidR="00CC211D" w:rsidRPr="002156CB" w:rsidTr="00CC211D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100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101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9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920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56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4057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7584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009299.3, 5S_rRNA, SNORA4, SNORD11, SNORD51, SNORA41, SCARNA6, SNORD39, SNORA75, ACA59, SNORA48, AC009299.2, SNORA43, SNORA1, Vault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095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095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2418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880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50299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384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D51B, SNORA46, SNORA79, CTD-2325P2.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8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9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96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0692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295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6510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2587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LNT8, KCNA6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4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5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935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750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10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60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9985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TD-2012J19.3, SDHAP3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A</w:t>
            </w:r>
            <w:proofErr w:type="spellEnd"/>
            <w:r w:rsidRPr="002156C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vs Control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qna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.cp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n_smoothed_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uf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lapping.genes</w:t>
            </w:r>
            <w:proofErr w:type="spellEnd"/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4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5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3E-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2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908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2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24855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9460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NF71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475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478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2E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328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6960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6500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LRP2, NLRP7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97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98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8E-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2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95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9458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7771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LL3</w:t>
            </w:r>
          </w:p>
        </w:tc>
      </w:tr>
      <w:tr w:rsidR="00CC211D" w:rsidRPr="002156CB" w:rsidTr="00CC211D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453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453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09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121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8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21297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99399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12, SNORA74, snosnR60_Z15, snR65, 5S_rRNA, SNORA4, SNORD11, SNORD51, SNORA41, SCARNA6, SNORD39, SNORA75, ACA59, SNORA48, SNORD56, SNORA43, SNORA1, Vault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59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67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20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9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0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00176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69166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5E-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22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20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4048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98464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PH3AL</w:t>
            </w:r>
          </w:p>
        </w:tc>
      </w:tr>
      <w:tr w:rsidR="00CC211D" w:rsidRPr="002156CB" w:rsidTr="00CC211D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0999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101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4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8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72687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9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0198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28299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009299.3, 5S_rRNA, SNORA4, SNORD11, SNORD51, SNORA41, SCARNA6, SNORD39, SNORA75, ACA59, SNORA48, AC009299.2, SNORA43, SNORA1, Vault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056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0575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2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43266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4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04622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26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57, SNORD95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6177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6186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6237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39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1748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7117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LK3, SNORA9, snoMe28S-Am263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1704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1711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6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9261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4212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3213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7647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U6F2, SNORA15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8667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867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79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0387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806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91593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4716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D111, CES1, SNORD33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170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171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3312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27747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328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1968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797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DH13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271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272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0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7802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39348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7707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06445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2298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P11-551L14.1, snoMe28S-Am263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462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463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620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84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962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31522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3900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69, CD300A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818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819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911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2862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9707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14668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0333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U13, Y_RNA, SNORD112, U3, SNORA51, SNORA25, SNORA70, SNORA26, SNORA72, U8, PM20D1, SNORD60, SNORD116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A</w:t>
            </w:r>
            <w:proofErr w:type="spellEnd"/>
            <w:r w:rsidRPr="002156C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vs Psoriasis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qna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.cp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n_smoothed_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uf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lapping.genes</w:t>
            </w:r>
            <w:proofErr w:type="spellEnd"/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4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5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E-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0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3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74643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24508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NF71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88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9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8E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2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692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131872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546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HX6</w:t>
            </w:r>
          </w:p>
        </w:tc>
      </w:tr>
      <w:tr w:rsidR="00CC211D" w:rsidRPr="002156CB" w:rsidTr="00CC211D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453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8453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8E-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9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8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8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76861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8045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12, SNORA74, snosnR60_Z15, snR65, 5S_rRNA, SNORA4, SNORD11, SNORD51, SNORA41, SCARNA6, SNORD39, SNORA75, ACA59, SNORA48, SNORD56, SNORA43, SNORA1, Vault</w:t>
            </w:r>
          </w:p>
        </w:tc>
      </w:tr>
      <w:tr w:rsidR="00CC211D" w:rsidRPr="002156CB" w:rsidTr="00CC211D">
        <w:trPr>
          <w:trHeight w:val="76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66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868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E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7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9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59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24480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366871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U13, Y_RNA, SCARNA16, SCARNA21, U1, RCAN3, SCARNA17, SCARNA18, SNORD112, SNORA62, SNORA63, SNORD46, SNORA2, SNORD81, U3, SNORA51, SCARNA20, SNORA67, U6, SNORA70, SNORA77, SNORA26, U8, SCARNA11, RP4-594I10.3, SNORA31, SNORA42, SNORA40, ACA64, snoU109, SNORD60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73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8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E-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5049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7844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89159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34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1363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4E-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2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8024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49833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66404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13, RP3-324O17.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910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912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80E-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6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619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92819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1368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97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9989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8E-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5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341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63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1350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36468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LL3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79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68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1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79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5874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5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7128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68803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4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5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5E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8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198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7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62519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8273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PH3AL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5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6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979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1723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188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27, SNORA68, SNORA57, 7SK, VTRNA2-1, SNORD45, SNORD95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6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7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6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4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466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7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415903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86106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FYVE28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777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788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8E-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6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1232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9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883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63694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RC2P2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954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955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5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1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417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0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15148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8086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IZ1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566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567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5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6491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4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7089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9426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STM1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188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019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1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4985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8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9206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9253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69, NTN1</w:t>
            </w:r>
          </w:p>
        </w:tc>
      </w:tr>
      <w:tr w:rsidR="00CC211D" w:rsidRPr="002156CB" w:rsidTr="00CC211D">
        <w:trPr>
          <w:trHeight w:val="51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1004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2101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9E-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3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920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156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740577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75845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C009299.3, 5S_rRNA, SNORA4, SNORD11, SNORD51, SNORA41, SCARNA6, SNORD39, SNORA75, ACA59, SNORA48, AC009299.2, SNORA43, SNORA1, Vault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095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0956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8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5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24189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880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50299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384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AD51B, SNORA46, SNORA79, CTD-2325P2.4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88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195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96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06924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295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6510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25876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ALNT8, KCNA6</w:t>
            </w:r>
          </w:p>
        </w:tc>
      </w:tr>
      <w:tr w:rsidR="00CC211D" w:rsidRPr="002156CB" w:rsidTr="00CC211D">
        <w:trPr>
          <w:trHeight w:val="255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4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5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935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750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10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60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2156CB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29985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C211D" w:rsidRPr="002156CB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6C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TD-2012J19.3, SDHAP3</w:t>
            </w:r>
          </w:p>
        </w:tc>
      </w:tr>
    </w:tbl>
    <w:p w:rsidR="00CC211D" w:rsidRDefault="00CC211D" w:rsidP="00CC211D">
      <w:pPr>
        <w:rPr>
          <w:b/>
        </w:rPr>
      </w:pPr>
    </w:p>
    <w:p w:rsidR="00A170AF" w:rsidRDefault="00A170AF" w:rsidP="00CC211D">
      <w:pPr>
        <w:rPr>
          <w:b/>
        </w:rPr>
      </w:pPr>
    </w:p>
    <w:p w:rsidR="00A170AF" w:rsidRDefault="00A170AF" w:rsidP="00CC211D">
      <w:pPr>
        <w:rPr>
          <w:b/>
        </w:rPr>
      </w:pPr>
    </w:p>
    <w:p w:rsidR="00015CC0" w:rsidRDefault="00015CC0" w:rsidP="00CC211D">
      <w:pPr>
        <w:rPr>
          <w:b/>
        </w:rPr>
      </w:pPr>
    </w:p>
    <w:p w:rsidR="00CC211D" w:rsidRDefault="00CC211D" w:rsidP="00CC211D">
      <w:pPr>
        <w:rPr>
          <w:b/>
        </w:rPr>
      </w:pPr>
      <w:r w:rsidRPr="00EB5EA2">
        <w:rPr>
          <w:b/>
        </w:rPr>
        <w:lastRenderedPageBreak/>
        <w:t xml:space="preserve">Supplementary Table </w:t>
      </w:r>
      <w:r w:rsidR="000C6BEA">
        <w:rPr>
          <w:b/>
        </w:rPr>
        <w:t>4</w:t>
      </w:r>
      <w:r w:rsidRPr="00EB5EA2">
        <w:rPr>
          <w:b/>
        </w:rPr>
        <w:t>: Differentially Methylated Regions (DMRs in CD8+T cells from psoriasis, psoriatic arthritis (</w:t>
      </w:r>
      <w:proofErr w:type="spellStart"/>
      <w:r w:rsidRPr="00EB5EA2">
        <w:rPr>
          <w:b/>
        </w:rPr>
        <w:t>PsA</w:t>
      </w:r>
      <w:proofErr w:type="spellEnd"/>
      <w:r w:rsidRPr="00EB5EA2">
        <w:rPr>
          <w:b/>
        </w:rPr>
        <w:t>) and healthy control (Control) patients with a minimum number of 10 CpG per region.</w:t>
      </w:r>
      <w:r>
        <w:rPr>
          <w:b/>
        </w:rPr>
        <w:t xml:space="preserve"> </w:t>
      </w:r>
    </w:p>
    <w:tbl>
      <w:tblPr>
        <w:tblW w:w="15173" w:type="dxa"/>
        <w:tblLook w:val="04A0" w:firstRow="1" w:lastRow="0" w:firstColumn="1" w:lastColumn="0" w:noHBand="0" w:noVBand="1"/>
      </w:tblPr>
      <w:tblGrid>
        <w:gridCol w:w="293"/>
        <w:gridCol w:w="837"/>
        <w:gridCol w:w="907"/>
        <w:gridCol w:w="907"/>
        <w:gridCol w:w="569"/>
        <w:gridCol w:w="611"/>
        <w:gridCol w:w="688"/>
        <w:gridCol w:w="1407"/>
        <w:gridCol w:w="1023"/>
        <w:gridCol w:w="1023"/>
        <w:gridCol w:w="793"/>
        <w:gridCol w:w="793"/>
        <w:gridCol w:w="1069"/>
        <w:gridCol w:w="4468"/>
      </w:tblGrid>
      <w:tr w:rsidR="00CC211D" w:rsidRPr="00323B64" w:rsidTr="00015CC0">
        <w:trPr>
          <w:trHeight w:val="383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ll vs Control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qna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.cp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n_smoothed_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uf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lapping.genes</w:t>
            </w:r>
            <w:proofErr w:type="spellEnd"/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88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9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E-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00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7E-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14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0474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HX6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5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6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58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1E-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9184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E-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0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99347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27, SNORA68, SNORA57, 7SK, VTRNA2-1, SNORD45, SNORD95</w:t>
            </w:r>
          </w:p>
        </w:tc>
      </w:tr>
      <w:tr w:rsidR="00CC211D" w:rsidRPr="00323B64" w:rsidTr="00015CC0">
        <w:trPr>
          <w:trHeight w:val="383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oriasis vs Control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qna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.cp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n_smoothed_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uf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lapping.genes</w:t>
            </w:r>
            <w:proofErr w:type="spellEnd"/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4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5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E-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0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3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46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4508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NF714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88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9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8E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2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692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31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546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HX6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5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6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979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41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188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27, SNORA68, SNORA57, 7SK, VTRNA2-1, SNORD45, SNORD95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43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5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3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935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7508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36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99851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TD-2012J19.3, SDHAP3</w:t>
            </w:r>
          </w:p>
        </w:tc>
      </w:tr>
      <w:tr w:rsidR="00CC211D" w:rsidRPr="00323B64" w:rsidTr="00015CC0">
        <w:trPr>
          <w:trHeight w:val="383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A</w:t>
            </w:r>
            <w:proofErr w:type="spellEnd"/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vs Control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qna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.cp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n_smoothed_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uf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lapping.genes</w:t>
            </w:r>
            <w:proofErr w:type="spellEnd"/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4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5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3E-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2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9087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12E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2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494608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NF714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4758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4785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.42E-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8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3289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2E-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6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6500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LRP2, NLRP7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462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463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E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6207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84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93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13900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69, CD300A</w:t>
            </w:r>
          </w:p>
        </w:tc>
      </w:tr>
      <w:tr w:rsidR="00CC211D" w:rsidRPr="00323B64" w:rsidTr="00015CC0">
        <w:trPr>
          <w:trHeight w:val="547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818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8194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23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911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28629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9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14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03335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U13, Y_RNA, SNORD112, U3, SNORA51, SNORA25, SNORA70, SNORA26, SNORA72, U8, PM20D1, SNORD60, SNORD116</w:t>
            </w:r>
          </w:p>
        </w:tc>
      </w:tr>
      <w:tr w:rsidR="00CC211D" w:rsidRPr="00323B64" w:rsidTr="00015CC0">
        <w:trPr>
          <w:trHeight w:val="383"/>
        </w:trPr>
        <w:tc>
          <w:tcPr>
            <w:tcW w:w="0" w:type="auto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sA</w:t>
            </w:r>
            <w:proofErr w:type="spellEnd"/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 xml:space="preserve"> vs Psoriasis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qnam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a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d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ra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.cpg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in_smoothed_fd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touff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MFD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is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x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andif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verlapping.genes</w:t>
            </w:r>
            <w:proofErr w:type="spellEnd"/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41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265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E-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.90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2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3E-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47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24508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NF714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88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49916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28E-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2E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692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8E-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1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054621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HX6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51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5416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7E-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7E-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979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417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188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NORA27, SNORA68, SNORA57, 7SK, VTRNA2-1, SNORD45, SNORD95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h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4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93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750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3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2998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TD-2012J19.3, SDHAP3</w:t>
            </w:r>
          </w:p>
        </w:tc>
      </w:tr>
      <w:tr w:rsidR="00CC211D" w:rsidRPr="00323B64" w:rsidTr="00015CC0">
        <w:trPr>
          <w:trHeight w:val="273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CC211D" w:rsidRDefault="00CC211D" w:rsidP="00CC211D">
      <w:pPr>
        <w:rPr>
          <w:b/>
        </w:rPr>
      </w:pPr>
    </w:p>
    <w:p w:rsidR="00CC211D" w:rsidRPr="00CC211D" w:rsidRDefault="00CC211D" w:rsidP="00CC211D">
      <w:pPr>
        <w:rPr>
          <w:b/>
        </w:rPr>
      </w:pPr>
      <w:r w:rsidRPr="00EB5EA2">
        <w:rPr>
          <w:b/>
        </w:rPr>
        <w:t xml:space="preserve">Supplementary Table </w:t>
      </w:r>
      <w:r w:rsidR="000C6BEA">
        <w:rPr>
          <w:b/>
        </w:rPr>
        <w:t>5</w:t>
      </w:r>
      <w:r w:rsidRPr="00EB5EA2">
        <w:rPr>
          <w:b/>
        </w:rPr>
        <w:t>: Differentially Methylated Regions (DMRs in CD8+T cells from psoriasis, psoriatic arthritis (</w:t>
      </w:r>
      <w:proofErr w:type="spellStart"/>
      <w:r w:rsidRPr="00EB5EA2">
        <w:rPr>
          <w:b/>
        </w:rPr>
        <w:t>PsA</w:t>
      </w:r>
      <w:proofErr w:type="spellEnd"/>
      <w:r w:rsidRPr="00EB5EA2">
        <w:rPr>
          <w:b/>
        </w:rPr>
        <w:t>) and healthy control (Control) patients with a minimum number of 20 CpG per region.</w:t>
      </w:r>
      <w:r>
        <w:rPr>
          <w:b/>
        </w:rPr>
        <w:t xml:space="preserve"> </w:t>
      </w:r>
    </w:p>
    <w:tbl>
      <w:tblPr>
        <w:tblW w:w="13442" w:type="dxa"/>
        <w:tblLook w:val="04A0" w:firstRow="1" w:lastRow="0" w:firstColumn="1" w:lastColumn="0" w:noHBand="0" w:noVBand="1"/>
      </w:tblPr>
      <w:tblGrid>
        <w:gridCol w:w="328"/>
        <w:gridCol w:w="1120"/>
        <w:gridCol w:w="1047"/>
        <w:gridCol w:w="1047"/>
        <w:gridCol w:w="729"/>
        <w:gridCol w:w="789"/>
        <w:gridCol w:w="902"/>
        <w:gridCol w:w="1945"/>
        <w:gridCol w:w="943"/>
        <w:gridCol w:w="1053"/>
        <w:gridCol w:w="892"/>
        <w:gridCol w:w="1053"/>
        <w:gridCol w:w="1053"/>
        <w:gridCol w:w="1854"/>
      </w:tblGrid>
      <w:tr w:rsidR="00CC211D" w:rsidRPr="00323B64" w:rsidTr="00CC211D">
        <w:trPr>
          <w:trHeight w:val="420"/>
        </w:trPr>
        <w:tc>
          <w:tcPr>
            <w:tcW w:w="1344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  <w:t>All vs control</w:t>
            </w:r>
          </w:p>
        </w:tc>
      </w:tr>
      <w:tr w:rsidR="00CC211D" w:rsidRPr="00323B64" w:rsidTr="00CC211D">
        <w:trPr>
          <w:trHeight w:val="300"/>
        </w:trPr>
        <w:tc>
          <w:tcPr>
            <w:tcW w:w="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eqnam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tar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end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widt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trand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no.cpgs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min_smoothed_fd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touff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HMFD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Fish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maxdiff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meandiff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overlapping.genes</w:t>
            </w:r>
            <w:proofErr w:type="spellEnd"/>
          </w:p>
        </w:tc>
      </w:tr>
      <w:tr w:rsidR="00CC211D" w:rsidRPr="00323B64" w:rsidTr="00CC211D">
        <w:trPr>
          <w:trHeight w:val="300"/>
        </w:trPr>
        <w:tc>
          <w:tcPr>
            <w:tcW w:w="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chr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.25E+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.25E+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293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3.19E-6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.40E-1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0.009004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5.47E-1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-0.3143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-0.11047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LHX6</w:t>
            </w:r>
          </w:p>
        </w:tc>
      </w:tr>
      <w:tr w:rsidR="00CC211D" w:rsidRPr="00323B64" w:rsidTr="00CC211D">
        <w:trPr>
          <w:trHeight w:val="420"/>
        </w:trPr>
        <w:tc>
          <w:tcPr>
            <w:tcW w:w="1344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  <w:t>Psoriasis vs Control</w:t>
            </w:r>
          </w:p>
        </w:tc>
      </w:tr>
      <w:tr w:rsidR="00CC211D" w:rsidRPr="00323B64" w:rsidTr="00CC211D">
        <w:trPr>
          <w:trHeight w:val="300"/>
        </w:trPr>
        <w:tc>
          <w:tcPr>
            <w:tcW w:w="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eqnam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tar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end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widt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trand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no.cpgs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min_smoothed_fd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touff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HMFD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Fish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maxdiff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meandiff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overlapping.genes</w:t>
            </w:r>
            <w:proofErr w:type="spellEnd"/>
          </w:p>
        </w:tc>
      </w:tr>
      <w:tr w:rsidR="00CC211D" w:rsidRPr="00323B64" w:rsidTr="00CC211D">
        <w:trPr>
          <w:trHeight w:val="300"/>
        </w:trPr>
        <w:tc>
          <w:tcPr>
            <w:tcW w:w="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chr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.25E+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.25E+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293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9.28E-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3.52E-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0.0156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.58E-1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0.313187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0.105462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LHX6</w:t>
            </w:r>
          </w:p>
        </w:tc>
      </w:tr>
      <w:tr w:rsidR="00CC211D" w:rsidRPr="00323B64" w:rsidTr="00CC211D">
        <w:trPr>
          <w:trHeight w:val="420"/>
        </w:trPr>
        <w:tc>
          <w:tcPr>
            <w:tcW w:w="13442" w:type="dxa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  <w:t>PsA</w:t>
            </w:r>
            <w:proofErr w:type="spellEnd"/>
            <w:r w:rsidRPr="00323B64">
              <w:rPr>
                <w:rFonts w:ascii="Calibri" w:eastAsia="Times New Roman" w:hAnsi="Calibri" w:cs="Calibri"/>
                <w:b/>
                <w:bCs/>
                <w:color w:val="000000"/>
                <w:sz w:val="32"/>
                <w:szCs w:val="32"/>
                <w:lang w:eastAsia="en-GB"/>
              </w:rPr>
              <w:t xml:space="preserve"> vs Psoriasis</w:t>
            </w:r>
          </w:p>
        </w:tc>
      </w:tr>
      <w:tr w:rsidR="00CC211D" w:rsidRPr="00323B64" w:rsidTr="00CC211D">
        <w:trPr>
          <w:trHeight w:val="300"/>
        </w:trPr>
        <w:tc>
          <w:tcPr>
            <w:tcW w:w="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eqnames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tar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end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width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trand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no.cpgs</w:t>
            </w:r>
            <w:proofErr w:type="spellEnd"/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min_smoothed_fdr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Stouff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HMFDR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Fisher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maxdiff</w:t>
            </w:r>
            <w:proofErr w:type="spellEnd"/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meandiff</w:t>
            </w:r>
            <w:proofErr w:type="spellEnd"/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overlapping.genes</w:t>
            </w:r>
            <w:proofErr w:type="spellEnd"/>
          </w:p>
        </w:tc>
      </w:tr>
      <w:tr w:rsidR="00CC211D" w:rsidRPr="00323B64" w:rsidTr="00CC211D">
        <w:trPr>
          <w:trHeight w:val="300"/>
        </w:trPr>
        <w:tc>
          <w:tcPr>
            <w:tcW w:w="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chr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.25E+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.25E+08</w:t>
            </w:r>
          </w:p>
        </w:tc>
        <w:tc>
          <w:tcPr>
            <w:tcW w:w="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2937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*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9.28E-3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3.52E-14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0.015693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1.58E-1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-0.31319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-0.10546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323B64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3B64">
              <w:rPr>
                <w:rFonts w:ascii="Calibri" w:eastAsia="Times New Roman" w:hAnsi="Calibri" w:cs="Calibri"/>
                <w:color w:val="000000"/>
                <w:lang w:eastAsia="en-GB"/>
              </w:rPr>
              <w:t>LHX6</w:t>
            </w:r>
          </w:p>
        </w:tc>
      </w:tr>
    </w:tbl>
    <w:p w:rsidR="00CE4EF3" w:rsidRDefault="00CE4EF3" w:rsidP="0008661A">
      <w:pPr>
        <w:jc w:val="both"/>
        <w:rPr>
          <w:rFonts w:asciiTheme="majorHAnsi" w:hAnsiTheme="majorHAnsi" w:cstheme="majorHAnsi"/>
          <w:color w:val="323232"/>
        </w:rPr>
      </w:pPr>
    </w:p>
    <w:p w:rsidR="00A170AF" w:rsidRDefault="00A170AF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  <w:sectPr w:rsidR="00E3254C" w:rsidSect="00802CFF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8F1F9E" w:rsidRDefault="008F1F9E" w:rsidP="0008661A">
      <w:pPr>
        <w:jc w:val="both"/>
        <w:rPr>
          <w:rFonts w:asciiTheme="majorHAnsi" w:hAnsiTheme="majorHAnsi" w:cstheme="majorHAnsi"/>
          <w:color w:val="323232"/>
        </w:rPr>
      </w:pPr>
      <w:r>
        <w:rPr>
          <w:rFonts w:asciiTheme="majorHAnsi" w:hAnsiTheme="majorHAnsi" w:cstheme="majorHAnsi"/>
          <w:noProof/>
          <w:color w:val="323232"/>
          <w:lang w:eastAsia="en-GB"/>
        </w:rPr>
        <w:lastRenderedPageBreak/>
        <w:drawing>
          <wp:inline distT="0" distB="0" distL="0" distR="0">
            <wp:extent cx="6512943" cy="7526355"/>
            <wp:effectExtent l="0" t="0" r="254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Figure-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32333" cy="7548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F1F9E" w:rsidRDefault="008F1F9E" w:rsidP="008F1F9E">
      <w:pPr>
        <w:spacing w:after="0"/>
        <w:jc w:val="both"/>
        <w:rPr>
          <w:rFonts w:asciiTheme="majorHAnsi" w:hAnsiTheme="majorHAnsi" w:cstheme="majorHAnsi"/>
          <w:color w:val="323232"/>
        </w:rPr>
      </w:pPr>
      <w:r w:rsidRPr="00EB5EA2">
        <w:rPr>
          <w:b/>
        </w:rPr>
        <w:t xml:space="preserve">Supplementary Figure </w:t>
      </w:r>
      <w:r>
        <w:rPr>
          <w:b/>
        </w:rPr>
        <w:t>3</w:t>
      </w:r>
      <w:r w:rsidRPr="00EB5EA2">
        <w:rPr>
          <w:b/>
        </w:rPr>
        <w:t xml:space="preserve">: </w:t>
      </w:r>
      <w:r w:rsidRPr="00EB5EA2">
        <w:rPr>
          <w:rFonts w:cstheme="minorHAnsi"/>
          <w:b/>
          <w:color w:val="323232"/>
        </w:rPr>
        <w:t>Peripheral </w:t>
      </w:r>
      <w:r w:rsidRPr="00EB5EA2">
        <w:rPr>
          <w:rFonts w:cstheme="minorHAnsi"/>
          <w:b/>
        </w:rPr>
        <w:t>CD8</w:t>
      </w:r>
      <w:r w:rsidRPr="00EB5EA2">
        <w:rPr>
          <w:rFonts w:cstheme="minorHAnsi"/>
          <w:b/>
          <w:vertAlign w:val="superscript"/>
        </w:rPr>
        <w:t>+</w:t>
      </w:r>
      <w:r w:rsidRPr="00EB5EA2">
        <w:rPr>
          <w:rFonts w:cstheme="minorHAnsi"/>
          <w:b/>
        </w:rPr>
        <w:t xml:space="preserve"> T</w:t>
      </w:r>
      <w:r w:rsidRPr="00EB5EA2">
        <w:rPr>
          <w:rFonts w:cstheme="minorHAnsi"/>
          <w:b/>
          <w:color w:val="323232"/>
        </w:rPr>
        <w:t> cells phenotypes in </w:t>
      </w:r>
      <w:r w:rsidRPr="00EB5EA2">
        <w:rPr>
          <w:rFonts w:cstheme="minorHAnsi"/>
          <w:b/>
        </w:rPr>
        <w:t>patients before and after treatment</w:t>
      </w:r>
      <w:r w:rsidRPr="00EB5EA2">
        <w:rPr>
          <w:rFonts w:asciiTheme="majorHAnsi" w:hAnsiTheme="majorHAnsi" w:cstheme="majorHAnsi"/>
          <w:color w:val="323232"/>
        </w:rPr>
        <w:t>.</w:t>
      </w:r>
      <w:r w:rsidRPr="00577A99">
        <w:rPr>
          <w:rFonts w:asciiTheme="majorHAnsi" w:hAnsiTheme="majorHAnsi" w:cstheme="majorHAnsi"/>
          <w:color w:val="323232"/>
        </w:rPr>
        <w:t xml:space="preserve"> </w:t>
      </w:r>
    </w:p>
    <w:p w:rsidR="008F1F9E" w:rsidRDefault="008F1F9E" w:rsidP="008F1F9E">
      <w:pPr>
        <w:spacing w:after="0"/>
        <w:jc w:val="both"/>
        <w:rPr>
          <w:rFonts w:asciiTheme="majorHAnsi" w:hAnsiTheme="majorHAnsi" w:cstheme="majorHAnsi"/>
          <w:color w:val="323232"/>
        </w:rPr>
      </w:pPr>
      <w:r>
        <w:rPr>
          <w:rFonts w:asciiTheme="majorHAnsi" w:hAnsiTheme="majorHAnsi" w:cstheme="majorHAnsi"/>
          <w:color w:val="323232"/>
        </w:rPr>
        <w:t xml:space="preserve">A)  CD8 +T cells global proportion between Healthy control, skin psoriasis and </w:t>
      </w:r>
      <w:proofErr w:type="spellStart"/>
      <w:r>
        <w:rPr>
          <w:rFonts w:asciiTheme="majorHAnsi" w:hAnsiTheme="majorHAnsi" w:cstheme="majorHAnsi"/>
          <w:color w:val="323232"/>
        </w:rPr>
        <w:t>PsA</w:t>
      </w:r>
      <w:proofErr w:type="spellEnd"/>
      <w:r>
        <w:rPr>
          <w:rFonts w:asciiTheme="majorHAnsi" w:hAnsiTheme="majorHAnsi" w:cstheme="majorHAnsi"/>
          <w:color w:val="323232"/>
        </w:rPr>
        <w:t xml:space="preserve"> patients. B) CD8+T cells sub population distribution in Healthy control, skin psoriasis and </w:t>
      </w:r>
      <w:proofErr w:type="spellStart"/>
      <w:r>
        <w:rPr>
          <w:rFonts w:asciiTheme="majorHAnsi" w:hAnsiTheme="majorHAnsi" w:cstheme="majorHAnsi"/>
          <w:color w:val="323232"/>
        </w:rPr>
        <w:t>PsA</w:t>
      </w:r>
      <w:proofErr w:type="spellEnd"/>
      <w:r>
        <w:rPr>
          <w:rFonts w:asciiTheme="majorHAnsi" w:hAnsiTheme="majorHAnsi" w:cstheme="majorHAnsi"/>
          <w:color w:val="323232"/>
        </w:rPr>
        <w:t xml:space="preserve"> patients. Median (red) and interquartile are represented in scatter plots.   </w:t>
      </w:r>
    </w:p>
    <w:p w:rsidR="008F1F9E" w:rsidRDefault="008F1F9E" w:rsidP="008F1F9E">
      <w:pPr>
        <w:spacing w:after="0"/>
        <w:jc w:val="both"/>
        <w:rPr>
          <w:rFonts w:asciiTheme="majorHAnsi" w:hAnsiTheme="majorHAnsi" w:cstheme="majorHAnsi"/>
        </w:rPr>
      </w:pPr>
      <w:r w:rsidRPr="00133C1B">
        <w:rPr>
          <w:rFonts w:asciiTheme="majorHAnsi" w:hAnsiTheme="majorHAnsi" w:cstheme="majorHAnsi"/>
        </w:rPr>
        <w:t>*</w:t>
      </w:r>
      <w:r>
        <w:rPr>
          <w:rFonts w:asciiTheme="majorHAnsi" w:hAnsiTheme="majorHAnsi" w:cstheme="majorHAnsi"/>
        </w:rPr>
        <w:t xml:space="preserve">** </w:t>
      </w:r>
      <w:r w:rsidRPr="00133C1B">
        <w:rPr>
          <w:rFonts w:asciiTheme="majorHAnsi" w:hAnsiTheme="majorHAnsi" w:cstheme="majorHAnsi"/>
        </w:rPr>
        <w:t>p</w:t>
      </w:r>
      <w:r>
        <w:rPr>
          <w:rFonts w:asciiTheme="majorHAnsi" w:hAnsiTheme="majorHAnsi" w:cstheme="majorHAnsi"/>
        </w:rPr>
        <w:t>=0.003</w:t>
      </w:r>
      <w:r w:rsidRPr="00133C1B">
        <w:rPr>
          <w:rFonts w:asciiTheme="majorHAnsi" w:hAnsiTheme="majorHAnsi" w:cstheme="majorHAnsi"/>
        </w:rPr>
        <w:t xml:space="preserve">, </w:t>
      </w:r>
      <w:r>
        <w:rPr>
          <w:rFonts w:asciiTheme="majorHAnsi" w:hAnsiTheme="majorHAnsi" w:cstheme="majorHAnsi"/>
        </w:rPr>
        <w:t>Tukey</w:t>
      </w:r>
      <w:r w:rsidRPr="00133C1B">
        <w:rPr>
          <w:rFonts w:asciiTheme="majorHAnsi" w:hAnsiTheme="majorHAnsi" w:cstheme="majorHAnsi"/>
        </w:rPr>
        <w:t>'s multiple comparisons test</w:t>
      </w:r>
      <w:r>
        <w:rPr>
          <w:rFonts w:asciiTheme="majorHAnsi" w:hAnsiTheme="majorHAnsi" w:cstheme="majorHAnsi"/>
        </w:rPr>
        <w:t xml:space="preserve">. EM: Effector Memory, CM: </w:t>
      </w:r>
      <w:r w:rsidRPr="006D1FB9">
        <w:rPr>
          <w:rFonts w:asciiTheme="majorHAnsi" w:hAnsiTheme="majorHAnsi" w:cstheme="majorHAnsi"/>
        </w:rPr>
        <w:t>Circulating central memory</w:t>
      </w:r>
      <w:r>
        <w:rPr>
          <w:rFonts w:asciiTheme="majorHAnsi" w:hAnsiTheme="majorHAnsi" w:cstheme="majorHAnsi"/>
        </w:rPr>
        <w:t xml:space="preserve"> and EMRA: </w:t>
      </w:r>
      <w:r w:rsidRPr="006D1FB9">
        <w:rPr>
          <w:rFonts w:asciiTheme="majorHAnsi" w:hAnsiTheme="majorHAnsi" w:cstheme="majorHAnsi"/>
        </w:rPr>
        <w:t>effector memory T cells that re‐express CD45RA</w:t>
      </w:r>
      <w:r>
        <w:rPr>
          <w:rFonts w:asciiTheme="majorHAnsi" w:hAnsiTheme="majorHAnsi" w:cstheme="majorHAnsi"/>
        </w:rPr>
        <w:t>.</w:t>
      </w:r>
    </w:p>
    <w:p w:rsidR="008F1F9E" w:rsidRDefault="008F1F9E" w:rsidP="0008661A">
      <w:pPr>
        <w:jc w:val="both"/>
        <w:rPr>
          <w:rFonts w:asciiTheme="majorHAnsi" w:hAnsiTheme="majorHAnsi" w:cstheme="majorHAnsi"/>
          <w:color w:val="323232"/>
        </w:rPr>
      </w:pPr>
    </w:p>
    <w:p w:rsidR="008F1F9E" w:rsidRDefault="008F1F9E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  <w:r>
        <w:rPr>
          <w:rFonts w:asciiTheme="majorHAnsi" w:hAnsiTheme="majorHAnsi" w:cstheme="majorHAnsi"/>
          <w:noProof/>
          <w:color w:val="323232"/>
          <w:lang w:eastAsia="en-GB"/>
        </w:rPr>
        <w:lastRenderedPageBreak/>
        <w:drawing>
          <wp:inline distT="0" distB="0" distL="0" distR="0">
            <wp:extent cx="6583761" cy="4641011"/>
            <wp:effectExtent l="0" t="0" r="762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Figure4300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9201" cy="4665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CAD" w:rsidRPr="00672FF9" w:rsidRDefault="00823CAD" w:rsidP="00823CAD">
      <w:pPr>
        <w:jc w:val="both"/>
        <w:rPr>
          <w:rFonts w:asciiTheme="majorHAnsi" w:hAnsiTheme="majorHAnsi" w:cstheme="majorHAnsi"/>
        </w:rPr>
      </w:pPr>
      <w:r w:rsidRPr="00EB5EA2">
        <w:rPr>
          <w:b/>
        </w:rPr>
        <w:t xml:space="preserve">Supplementary Figure </w:t>
      </w:r>
      <w:r>
        <w:rPr>
          <w:b/>
        </w:rPr>
        <w:t>4</w:t>
      </w:r>
      <w:r w:rsidRPr="00EB5EA2">
        <w:rPr>
          <w:b/>
        </w:rPr>
        <w:t>:</w:t>
      </w:r>
      <w:r>
        <w:rPr>
          <w:b/>
        </w:rPr>
        <w:t xml:space="preserve"> GO </w:t>
      </w:r>
      <w:r w:rsidRPr="00672FF9">
        <w:rPr>
          <w:rFonts w:cstheme="minorHAnsi"/>
          <w:b/>
        </w:rPr>
        <w:t>analyses of genes presenting DMP in both promoters and gene bodies</w:t>
      </w:r>
      <w:r>
        <w:rPr>
          <w:rFonts w:cstheme="minorHAnsi"/>
          <w:b/>
        </w:rPr>
        <w:t xml:space="preserve"> in response to treatment</w:t>
      </w:r>
      <w:r w:rsidRPr="00672FF9">
        <w:rPr>
          <w:rFonts w:cstheme="minorHAnsi"/>
          <w:b/>
        </w:rPr>
        <w:t>.</w:t>
      </w:r>
      <w:r w:rsidRPr="002B65E8">
        <w:rPr>
          <w:rFonts w:asciiTheme="majorHAnsi" w:hAnsiTheme="majorHAnsi" w:cstheme="majorHAnsi"/>
        </w:rPr>
        <w:t xml:space="preserve"> Only significantly enriched terms for Biological Process (BP), Cellular Component (CC) and Molecular Function (MF) are represented (P &lt; 0.05)</w:t>
      </w:r>
      <w:r>
        <w:rPr>
          <w:rFonts w:asciiTheme="majorHAnsi" w:hAnsiTheme="majorHAnsi" w:cstheme="majorHAnsi"/>
        </w:rPr>
        <w:t>.</w:t>
      </w: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08661A">
      <w:pPr>
        <w:jc w:val="both"/>
        <w:rPr>
          <w:rFonts w:asciiTheme="majorHAnsi" w:hAnsiTheme="majorHAnsi" w:cstheme="majorHAnsi"/>
          <w:color w:val="323232"/>
        </w:rPr>
      </w:pPr>
    </w:p>
    <w:p w:rsidR="00A170AF" w:rsidRDefault="00A170AF" w:rsidP="0008661A">
      <w:pPr>
        <w:jc w:val="both"/>
        <w:rPr>
          <w:rFonts w:asciiTheme="majorHAnsi" w:hAnsiTheme="majorHAnsi" w:cstheme="majorHAnsi"/>
          <w:color w:val="323232"/>
        </w:rPr>
      </w:pPr>
    </w:p>
    <w:p w:rsidR="00E3254C" w:rsidRDefault="00E3254C" w:rsidP="00CC211D">
      <w:pPr>
        <w:jc w:val="both"/>
        <w:rPr>
          <w:b/>
        </w:rPr>
        <w:sectPr w:rsidR="00E3254C" w:rsidSect="00E3254C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:rsidR="00CC211D" w:rsidRPr="00EB5EA2" w:rsidRDefault="00CC211D" w:rsidP="00CC211D">
      <w:pPr>
        <w:jc w:val="both"/>
        <w:rPr>
          <w:rFonts w:cstheme="minorHAnsi"/>
          <w:b/>
          <w:iCs/>
        </w:rPr>
      </w:pPr>
      <w:r w:rsidRPr="00EB5EA2">
        <w:rPr>
          <w:b/>
        </w:rPr>
        <w:lastRenderedPageBreak/>
        <w:t xml:space="preserve">Supplementary Table </w:t>
      </w:r>
      <w:r w:rsidR="000C6BEA">
        <w:rPr>
          <w:b/>
        </w:rPr>
        <w:t>6</w:t>
      </w:r>
      <w:r w:rsidRPr="00EB5EA2">
        <w:rPr>
          <w:b/>
        </w:rPr>
        <w:t>:</w:t>
      </w:r>
      <w:r w:rsidRPr="00EB5EA2">
        <w:t xml:space="preserve"> </w:t>
      </w:r>
      <w:r w:rsidRPr="00EB5EA2">
        <w:rPr>
          <w:rFonts w:cstheme="minorHAnsi"/>
          <w:b/>
        </w:rPr>
        <w:t xml:space="preserve">Significant GO categories selected from the analysis with </w:t>
      </w:r>
      <w:proofErr w:type="spellStart"/>
      <w:r w:rsidRPr="00EB5EA2">
        <w:rPr>
          <w:rFonts w:cstheme="minorHAnsi"/>
          <w:b/>
          <w:iCs/>
        </w:rPr>
        <w:t>clusterProfiler</w:t>
      </w:r>
      <w:proofErr w:type="spellEnd"/>
      <w:r w:rsidRPr="00EB5EA2">
        <w:rPr>
          <w:rFonts w:cstheme="minorHAnsi"/>
          <w:b/>
        </w:rPr>
        <w:t xml:space="preserve"> of the identified genes carrier at least 1 DMP in their promoter (</w:t>
      </w:r>
      <w:r w:rsidRPr="00EB5EA2">
        <w:rPr>
          <w:rFonts w:cstheme="minorHAnsi"/>
          <w:b/>
          <w:iCs/>
        </w:rPr>
        <w:t>TSS1500, TSS200, 5’UTR) in patient in response to treatmen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27"/>
        <w:gridCol w:w="501"/>
        <w:gridCol w:w="528"/>
        <w:gridCol w:w="2666"/>
        <w:gridCol w:w="477"/>
        <w:gridCol w:w="488"/>
        <w:gridCol w:w="449"/>
        <w:gridCol w:w="464"/>
        <w:gridCol w:w="464"/>
        <w:gridCol w:w="8458"/>
        <w:gridCol w:w="366"/>
      </w:tblGrid>
      <w:tr w:rsidR="008F1F9E" w:rsidRPr="00CD79A6" w:rsidTr="00802C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NTOLO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escrip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e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gRati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.adjus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q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eneI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1F9E" w:rsidRPr="00CD79A6" w:rsidRDefault="008F1F9E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8F1F9E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unt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5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5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bryonic organ morphogene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/9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2/188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57E-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84/2303/23314/6664/2778/2290/2295/5013/388389/7545/2253/4487/4088/7481/10716/220/388591/123872/652/3227/4087/6670/6909/286262/10413/1739/2260/344022/11078/79977/5079/161497/3221/5080/6913/4323/64321/2535/3213/51384/5915/1575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5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bryo</w:t>
            </w:r>
            <w:bookmarkStart w:id="0" w:name="_GoBack"/>
            <w:bookmarkEnd w:id="0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ic organ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1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1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5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1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84/2303/6886/23314/6664/2778/7262/2290/2295/5013/388389/7545/2253/4487/4088/7481/9394/10716/220/388591/123872/652/2668/3227/203447/4087/6670/6909/2186/196528/286262/10413/1739/7005/2260/3481/344022/11078/79977/5079/161497/3221/5080/6913/4323/64321/2535/3213/51384/5915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ttern specification proc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3E-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56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1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3234/23314/140628/2290/8313/5013/6790/55502/388389/7545/2253/10468/4487/4825/5015/4088/30062/7481/4300/10716/388591/123872/652/8553/2668/4488/3227/5649/80173/4087/6909/2186/22955/3670/2018/4821/2260/3238/344022/8022/3222/3221/4681/80319/5080/63950/7516/64321/54880/3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3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3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ionaliz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55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09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3234/140628/2290/8313/5013/6790/55502/2253/4487/4825/5015/4088/7481/4300/10716/123872/652/8553/2668/4488/3227/5649/4087/2186/22955/3670/2018/4821/2260/344022/8022/3222/3221/4681/80319/5080/63950/7516/64321/3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3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3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eart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554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09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664/140628/57178/7273/8313/388389/2253/4487/7134/4088/9353/7481/8751/10716/388591/123872/652/4488/6909/196528/3670/10413/4092/344022/79977/4734/4886/4889/64321/2535/51384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3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3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 transduction involved in regulation of gene ex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4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91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809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3/4487/4088/4488/4087/5080/64321/4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1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13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ural precursor cell prolif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6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18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495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458/11023/10642/2290/2253/5803/57096/9181/5455/22911/7101/2018/64211/7005/2260/9833/6095/5108/5080/627/63950/116/4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ituitary gland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0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53/4487/219409/652/6657/3670/6658/8022/2113/5080/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1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1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pecification of animal organ ident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628/8313/2253/7481/10716/652/2668/3227/3670/2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bryonic skeletal system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7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3314/6664/2778/2253/4088/652/3227/4087/1739/79977/5079/3221/6913/4323/3213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O:0072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21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enchyme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140628/2253/4487/4088/7481/4488/4087/6909/3670/2260/4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reteric bud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253/170690/4088/9353/7481/652/2668/4087/1739/2260/4092/627/4609/4072/84445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1903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19038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gative regulation of cellular response to transforming growth factor beta stim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89/857/3175/7316/4088/5654/8837/56937/4087/51341/94031/203100/4092/1149/652991/114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2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21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onephric epitheliu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253/170690/4088/9353/7481/652/2668/4087/1739/2260/4092/627/4609/4072/84445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2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2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onephric tubul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253/170690/4088/9353/7481/652/2668/4087/1739/2260/4092/627/4609/4072/84445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bryonic skeletal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3314/6664/2778/2253/4088/7481/652/3227/4087/6670/1739/79977/5079/3222/3221/6913/4323/3213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ansmembrane receptor protein serine/threonine kinase </w:t>
            </w: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48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8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67/51701/6664/8425/57178/121551/23089/3622/857/3175/7316/10468/4487/4088/5654/128853/652/56937/353500/4488/4087/51341/94031/203100/6711/4092/1149/5045/652991/91851/4681/9688/4053/55512/114990/7431/2530/25970/2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02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ulation of cellular response to growth factor stim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0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048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474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67/4908/6664/8425/23089/3622/857/3175/7316/10468/4487/5015/4088/9353/8322/2887/5654/652/8837/56937/4488/4087/66000/51341/94031/203100/2260/4092/1149/4734/652991/91851/4681/4641/114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8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onephros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105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88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253/170690/4088/9353/7481/652/2668/4087/1739/2260/4092/627/4609/4072/84445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5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5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docrine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82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56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75/2253/4487/4825/4088/7481/219409/652/6657/4087/3670/4821/6658/6009/8022/2113/5080/116/3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bryonic cranial skeleton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82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56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778/2253/4088/652/4087/79977/5079/6913/4323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enchymal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82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56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664/140628/2295/8313/2253/4487/4088/7481/8751/652/2668/152007/4488/4087/6934/3670/10509/84695/4017/2260/4092/54910/10500/114990/51384/51094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O:009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gulation of transmembrane receptor protein serine/threonine kinase </w:t>
            </w: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82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56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67/6664/8425/23089/3622/857/3175/7316/10468/4487/4088/5654/652/56937/353500/4488/4087/51341/94031/203100/6711/4092/1149/652991/91851/4681/9688/114990/25970/2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0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08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ulation of chemical synaptic transmi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57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87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9/9699/57555/10211/4908/107/152330/22941/11188/23154/8541/2668/5649/4914/154/6844/66000/2914/7101/22883/10590/1816/9627/4803/2918/2912/22997/9498/4137/627/4889/266743/9378/6863/22849/7349/5908/1269/116/57689/2917/8224/6857/9294/8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0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0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nsory organ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578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874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084/6664/1735/2290/2295/23287/5013/7545/362/2253/4487/220/7068/57096/652/6670/6909/83552/286262/1826/2260/11078/161497/5080/10152/627/2535/7070/118427/51384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9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91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gulation of trans-synaptic </w:t>
            </w: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591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8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9/9699/57555/10211/4908/107/152330/22941/11188/23154/8541/2668/5649/4914/154/6844/66000/2914/7101/22883/10590/1816/9627/4803/2918/2912/22997/9498/4137/627/4889/266743/9378/6863/22849/7349/5908/1269/116/57689/2917/8224/6857/9294/85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0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0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egative regulation of transforming growth factor beta receptor </w:t>
            </w: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57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47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89/857/3175/7316/4088/5654/56937/4087/51341/94031/203100/4092/1149/652991/114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1903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19038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ulation of cellular response to transforming growth factor beta stim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57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474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8425/23089/3622/857/3175/7316/4088/5654/8837/56937/4087/51341/94031/203100/4092/1149/652991/114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esenchym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0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52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65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664/140628/2295/8313/2253/4487/4088/7481/8751/652/2668/152007/4488/4087/6934/6909/3670/10509/84695/4017/10413/2260/4092/4734/54910/10500/4609/114990/51384/51094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3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3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utflow tract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0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52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65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664/2253/7481/652/4488/6909/3670/4734/4886/4889/64321/2535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8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ll proliferation in foreb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52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65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458/10642/2253/5455/2018/64211/2260/5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5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51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ll fate commi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522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3656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886/23314/140628/2290/3175/2253/4825/7481/5468/10716/219409/652/6657/4087/6934/6909/9181/3670/7101/84695/7005/4821/2260/6095/8022/5080/6913/63950/64321/51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piratory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6708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948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2253/94235/7481/9394/220/7068/123872/652/4087/7534/55294/6670/84695/10413/2260/79977/340419/8022/55512/54768/4323/342371/5499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2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2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ulation of membrane 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3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39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28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9/2273/9699/57555/27094/3753/857/22941/2567/610/8913/22953/388591/27068/63895/9780/665/5649/2562/154/66000/885/1739/10021/4092/54207/6717/22997/4734/4719/1824/9498/149111/4137/627/266743/9378/6863/1269/10052/116/9294/57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O:0014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140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lutamate secre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39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28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41/6844/885/2912/7200/627/4889/2917/6857/57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0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ster chromatid cohe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39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284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13/10734/10274/55294/23137/150280/27127/2237/5885/9126/91272/558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1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ulation of synaptic transmission, glutamaterg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5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835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989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9/57555/22941/5649/4914/2914/2918/2912/9378/7349/116/2917/6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0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09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rebrain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1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23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67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458/23314/57178/10642/2290/23287/5013/2253/4487/5015/30062/9353/10716/220/219409/27164/652/6657/5649/5455/66000/22911/3670/7101/22803/2018/64211/2260/6658/10092/5079/8022/5108/2113/5080/63950/116/5915/8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2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20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ithelial cell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1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23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67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9842/169044/3175/4825/80781/652/80173/4914/286262/10413/4821/2260/11078/6009/79977/161497/286451/5080/10152/54768/5908/7431/91663/9294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2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20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umnar/cuboidal epithelial cell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5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237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1677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25/652/286262/10413/4821/2260/11078/6009/161497/286451/5080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ulation of cell 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20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97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37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31/2273/9699/9564/8425/8314/10516/4487/4825/4088/9353/7481/5468/185/8751/6049/2803/400410/23011/6446/4879/10509/22883/1826/4803/4092/136319/116224/81621/54910/4137/627/51193/10500/7349/4323/127833/64321/9166/6857/5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5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encephalon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097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372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13/2253/4487/30062/219409/652/6657/3670/6658/8022/2113/5080/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17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17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regulation of transforming growth factor beta receptor </w:t>
            </w: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7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1618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980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8425/23089/3622/857/3175/7316/4088/5654/56937/4087/51341/94031/203100/4092/1149/652991/114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nsory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03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4543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573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664/1735/11023/2295/23287/362/4088/30062/8322/220/5158/7068/57096/652/6657/6670/6909/3670/7101/22803/83552/1826/1739/79977/155051/91851/4867/5080/10152/627/2823/7431/7070/118427/51384/57030/5915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6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imal organ 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4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00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7113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628/8313/2253/7481/10716/652/2668/3227/3670/2260/64321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5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5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naptic transmission, glutamaterg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9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7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033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9/57555/22941/5649/4914/2914/2918/2912/149111/9378/7349/116/2917/6857/57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O:0001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8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pithelial to mesenchymal tran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35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040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7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95/8313/2253/4487/4088/7481/8751/652/152007/4488/4087/6934/3670/84695/4017/2260/4092/114990/51384/5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6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y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25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49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664/1735/11023/2295/23287/362/4088/30062/8322/220/5158/7068/57096/652/6657/6670/6909/7101/22803/83552/1826/1739/79977/155051/91851/4867/5080/10152/627/2823/7431/7070/118427/51384/57030/5915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3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3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lticellular organismal response to str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09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250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149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856/116372/3358/22953/5649/4914/885/7101/4862/627/6863/7349/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03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ng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10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76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75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2253/7481/9394/7068/123872/652/4087/7534/55294/6670/84695/10413/2260/79977/340419/8022/55512/4323/342371/5499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7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rgan in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75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76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75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628/2253/7481/652/2668/3227/2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2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20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dney epitheliu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76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75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253/170690/4088/9353/7481/652/2668/4087/5455/10413/1739/2260/4092/627/4609/4072/84445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transforming growth factor beta receptor </w:t>
            </w: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576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575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01/6664/8425/57178/23089/3622/857/3175/7316/4088/5654/128853/56937/4087/51341/94031/203100/4092/1149/5045/652991/4053/114990/2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150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150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visual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64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972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891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664/1735/11023/2295/23287/362/4088/30062/8322/220/5158/7068/57096/652/6657/6670/6909/7101/22803/83552/1826/1739/79977/155051/91851/4867/5080/10152/627/2823/7431/7070/118427/51384/57030/5915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1904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19048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ranial skeletal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0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3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2778/2253/4088/652/4488/4087/79977/5079/6913/4323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9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al nervous system neuron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3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3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886/23314/57178/2290/23287/2253/4825/9353/10716/219409/27164/3670/7101/64211/4821/136319/6095/3320/8022/5080/4137/1453/89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5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ye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6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0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3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1735/2295/23287/362/220/7068/57096/652/6670/6909/83552/1826/5080/10152/627/7070/118427/51384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0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0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negative regulation of transmembrane receptor protein serine/threonine kinase </w:t>
            </w: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3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6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3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89/857/3175/7316/10468/4088/5654/56937/4087/51341/94031/203100/4092/1149/652991/91851/4681/1149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O:0048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3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raxial mesoder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3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4088/7481/4087/10413/2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hibitory postsynaptic potenti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3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699/57555/2562/22997/627/2667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16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16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ll grow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0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2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6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31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31/2273/9699/9564/8425/8314/10516/6790/4487/4825/4088/9353/7481/5468/185/8751/6049/2803/400410/23011/6446/66000/4879/10509/22883/1826/4803/4092/136319/116224/3320/81621/54910/4137/627/51193/10500/7349/4323/127833/64321/9166/6857/10611/510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piratory tub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1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6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8745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7422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2253/7481/9394/7068/123872/652/4087/7534/55294/6670/84695/10413/2260/79977/340419/8022/55512/4323/342371/5499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9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99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nterior/posterior pattern specif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7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5185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3495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3234/8313/5013/6790/55502/2253/4487/5015/4088/4300/652/8553/4488/3227/4087/2186/22955/2018/3222/3221/5080/7516/64321/3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5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5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social </w:t>
            </w: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havi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88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15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87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22/22941/94235/7101/5108/266743/9378/7349/342371/9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oof of mouth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1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06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15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9873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14/6664/11023/2295/4487/7481/55003/2562/4087/6909/84695/1739/2535/54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xonogene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9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4294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76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11/11023/7204/2290/2253/107/152330/4825/5015/5803/9353/3925/1945/1944/10716/2887/6049/2668/2803/5649/4914/23011/399/284656/885/3670/7101/10509/1796/1826/6711/4803/3320/8022/5080/54910/4137/627/10500/10752/9378/57689/9369/7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21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orebrain generation of neur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4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497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102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14/57178/2290/2253/9353/10716/27164/7101/64211/2260/50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0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07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ositive regulation of neur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3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093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5495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993/147040/9699/6664/2290/118738/221914/22941/4825/5803/7077/9353/5468/2242/90527/8322/652/8837/2803/5649/4914/23011/57118/9181/443/1826/4821/2260/4803/84630/6009/4681/5080/4137/627/63950/22849/7516/127833/116/6857/4673/1453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2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22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ulation of synaptic transmission, GABAerg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0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112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54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555/11188/627/4889/266743/6863/1269/8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11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1101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gative regulation of animal organ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0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1129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4543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1735/7068/652/55294/6909/340419/548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O:0051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17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intraspecies interaction between organism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3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04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41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7396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22/22941/94235/7101/5108/266743/9378/7349/342371/9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keletal system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77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151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263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3234/23314/6664/2778/8313/2253/4487/4088/652/4488/3227/4087/1739/2260/79977/5079/3221/162466/6913/55512/4323/3213/5915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0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07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gative regulation of neur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83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1695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222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458/6664/1735/11023/2290/152330/4825/9353/10363/6049/7068/6657/2672/9181/3670/7101/10509/4821/5780/6658/5108/5080/54910/627/10500/116/7431/23189/7070/7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bryonic camera-type eye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45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557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5312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2295/220/6670/6909/5080/513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4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xon gui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4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51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6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0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23/7204/2290/2253/152330/5015/9353/1945/1944/10716/2887/2668/5649/4914/399/284656/3670/10509/1796/1826/6711/8022/5080/54910/627/10500/10752/9378/9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1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sponse to transforming growth factor be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8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6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0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3/51701/6664/8425/57178/23089/3622/857/3175/7316/4088/5654/128853/8837/56937/4087/51341/94031/203100/4092/1149/80310/5045/652991/4053/114990/2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5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51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ndlimb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3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6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0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78/2253/4487/27164/652/4488/340419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0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bryonic eye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3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6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0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2295/220/6670/6909/5080/51384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7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974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uron projection guid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39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6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0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023/7204/2290/2253/152330/5015/9353/1945/1944/10716/2887/2668/5649/4914/399/284656/3670/10509/1796/1826/6711/8022/5080/54910/627/10500/10752/9378/93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ye photoreceptor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6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6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0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35/23287/7068/57096/83552/1826/5080/7070/1184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2000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20006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gative regulation of transcription regulatory region DNA bind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9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963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58009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4487/4488/55294/6717/71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6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68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icarboxylic acid transpor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0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820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551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262/8541/6844/885/284111/2912/7200/627/2352/4889/2917/6857/9016/57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O:0035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5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bryonic hindlimb morphogene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5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820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551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78/2253/4487/652/4488/340419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2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2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lumnar/cuboidal epithelial cell differen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1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1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8205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75519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140628/2253/4825/7481/652/286262/10413/4821/2260/11078/6009/161497/286451/5080/5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3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31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gulation of animal organ form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5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2760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810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0628/2253/7481/652/2668/3227/3670/2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8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uron fate commi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24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934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1431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314/2290/4825/10716/219409/652/3670/4821/8022/5080/639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60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MAD protein 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724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301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3663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178/121551/4088/652/353500/4087/6711/4092/9688/7431/25970/2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72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G protein-coupled glutamate receptor </w:t>
            </w: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ignaling</w:t>
            </w:r>
            <w:proofErr w:type="spellEnd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pathwa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888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71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052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899/2914/2918/2912/29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3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43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mera-type ey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3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7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71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052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664/1735/11023/2295/362/4088/30062/8322/220/5158/7068/57096/652/6670/6909/7101/22803/83552/1826/1739/79977/155051/4867/5080/10152/2823/7431/7070/51384/57030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1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19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ynaptic transmission, GABAerg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8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12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074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392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7555/11188/2567/627/4889/266743/6863/1269/8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1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519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egative regulation of nervous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34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8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778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458/6664/1735/11023/2290/152330/4825/9353/10363/6049/7068/27242/6657/2672/9181/3670/7101/10509/4821/5780/6658/5108/5080/54910/627/10500/116/7431/23189/7070/7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016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havioral</w:t>
            </w:r>
            <w:proofErr w:type="spellEnd"/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fear 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6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8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778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6372/3358/885/7101/4862/627/7349/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1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310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mbryonic camera-type eye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467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483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778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64/2295/220/6670/6909/5080/51384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2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renal system develop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05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73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0201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03/6664/2253/170690/4088/9353/7481/185/2650/652/8837/2668/3227/4087/5455/2018/10413/1739/2260/4092/80310/627/4609/64321/8772/4072/84445/5915/1575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</w:t>
            </w:r>
          </w:p>
        </w:tc>
      </w:tr>
      <w:tr w:rsidR="00802CFF" w:rsidRPr="00CD79A6" w:rsidTr="00802CF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GO:0071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GO:0071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llular response to transforming growth factor beta stimul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/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2/188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43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097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300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701/6664/8425/57178/23089/3622/857/3175/7316/4088/5654/128853/8837/56937/4087/51341/94031/203100/4092/1149/80310/5045/652991/4053/114990/2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C211D" w:rsidRPr="00CD79A6" w:rsidRDefault="00CC211D" w:rsidP="00CC211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CD79A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</w:t>
            </w:r>
          </w:p>
        </w:tc>
      </w:tr>
    </w:tbl>
    <w:p w:rsidR="00E3254C" w:rsidRDefault="00E3254C">
      <w:pPr>
        <w:sectPr w:rsidR="00E3254C" w:rsidSect="00E3254C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096CD5" w:rsidRDefault="00096CD5">
      <w:pPr>
        <w:sectPr w:rsidR="00096CD5" w:rsidSect="008F1F9E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096CD5" w:rsidRDefault="00096CD5"/>
    <w:sectPr w:rsidR="00096CD5" w:rsidSect="008F1F9E">
      <w:pgSz w:w="16838" w:h="11906" w:orient="landscape" w:code="9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0587A" w:rsidRDefault="00E0587A" w:rsidP="00A170AF">
      <w:pPr>
        <w:spacing w:after="0" w:line="240" w:lineRule="auto"/>
      </w:pPr>
      <w:r>
        <w:separator/>
      </w:r>
    </w:p>
  </w:endnote>
  <w:endnote w:type="continuationSeparator" w:id="0">
    <w:p w:rsidR="00E0587A" w:rsidRDefault="00E0587A" w:rsidP="00A170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952649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5CC0" w:rsidRDefault="00015CC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C6BEA"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:rsidR="00015CC0" w:rsidRDefault="00015C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0587A" w:rsidRDefault="00E0587A" w:rsidP="00A170AF">
      <w:pPr>
        <w:spacing w:after="0" w:line="240" w:lineRule="auto"/>
      </w:pPr>
      <w:r>
        <w:separator/>
      </w:r>
    </w:p>
  </w:footnote>
  <w:footnote w:type="continuationSeparator" w:id="0">
    <w:p w:rsidR="00E0587A" w:rsidRDefault="00E0587A" w:rsidP="00A170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95D58"/>
    <w:multiLevelType w:val="hybridMultilevel"/>
    <w:tmpl w:val="B4081F3E"/>
    <w:lvl w:ilvl="0" w:tplc="D312171A">
      <w:start w:val="1"/>
      <w:numFmt w:val="upp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3E2BD0"/>
    <w:multiLevelType w:val="hybridMultilevel"/>
    <w:tmpl w:val="D0FC0514"/>
    <w:lvl w:ilvl="0" w:tplc="E68AEDA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92542C"/>
    <w:multiLevelType w:val="hybridMultilevel"/>
    <w:tmpl w:val="731A4DE8"/>
    <w:lvl w:ilvl="0" w:tplc="E21CDAC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661A"/>
    <w:rsid w:val="00015CC0"/>
    <w:rsid w:val="0008661A"/>
    <w:rsid w:val="000910CC"/>
    <w:rsid w:val="00096CD5"/>
    <w:rsid w:val="000A345A"/>
    <w:rsid w:val="000A7002"/>
    <w:rsid w:val="000C6BEA"/>
    <w:rsid w:val="000F6EB1"/>
    <w:rsid w:val="0011519B"/>
    <w:rsid w:val="001320CF"/>
    <w:rsid w:val="002D35FA"/>
    <w:rsid w:val="00672FF9"/>
    <w:rsid w:val="006D1FB9"/>
    <w:rsid w:val="00704036"/>
    <w:rsid w:val="007325D0"/>
    <w:rsid w:val="00802CFF"/>
    <w:rsid w:val="00823CAD"/>
    <w:rsid w:val="008F1F9E"/>
    <w:rsid w:val="009D7790"/>
    <w:rsid w:val="00A0215B"/>
    <w:rsid w:val="00A170AF"/>
    <w:rsid w:val="00CC211D"/>
    <w:rsid w:val="00CD1AA0"/>
    <w:rsid w:val="00CE4828"/>
    <w:rsid w:val="00CE4EF3"/>
    <w:rsid w:val="00D02288"/>
    <w:rsid w:val="00E0587A"/>
    <w:rsid w:val="00E3254C"/>
    <w:rsid w:val="00E950BA"/>
    <w:rsid w:val="00EB5EA2"/>
    <w:rsid w:val="00EC122A"/>
    <w:rsid w:val="00F04082"/>
    <w:rsid w:val="00FD0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202CA"/>
  <w15:chartTrackingRefBased/>
  <w15:docId w15:val="{E956CD58-8B80-47E7-B5D2-03C3C3233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950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table" w:styleId="GridTable1Light">
    <w:name w:val="Grid Table 1 Light"/>
    <w:basedOn w:val="TableNormal"/>
    <w:uiPriority w:val="46"/>
    <w:rsid w:val="00CC211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CC21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211D"/>
  </w:style>
  <w:style w:type="paragraph" w:styleId="Footer">
    <w:name w:val="footer"/>
    <w:basedOn w:val="Normal"/>
    <w:link w:val="FooterChar"/>
    <w:uiPriority w:val="99"/>
    <w:unhideWhenUsed/>
    <w:rsid w:val="00CC21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211D"/>
  </w:style>
  <w:style w:type="paragraph" w:styleId="ListParagraph">
    <w:name w:val="List Paragraph"/>
    <w:basedOn w:val="Normal"/>
    <w:uiPriority w:val="34"/>
    <w:qFormat/>
    <w:rsid w:val="00CC211D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211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2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211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211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11D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11D"/>
    <w:rPr>
      <w:b/>
      <w:bCs/>
    </w:rPr>
  </w:style>
  <w:style w:type="paragraph" w:customStyle="1" w:styleId="msonormal0">
    <w:name w:val="msonormal"/>
    <w:basedOn w:val="Normal"/>
    <w:rsid w:val="00CC21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CC21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25E5B1-2F34-4BE4-8FCC-0CB71F2DA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5370</Words>
  <Characters>30613</Characters>
  <Application>Microsoft Office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3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ras, Amandine</dc:creator>
  <cp:keywords/>
  <dc:description/>
  <cp:lastModifiedBy>Charras, Amandine</cp:lastModifiedBy>
  <cp:revision>3</cp:revision>
  <dcterms:created xsi:type="dcterms:W3CDTF">2021-09-07T15:38:00Z</dcterms:created>
  <dcterms:modified xsi:type="dcterms:W3CDTF">2021-09-08T08:50:00Z</dcterms:modified>
</cp:coreProperties>
</file>